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B32" w:rsidRPr="00836B32" w:rsidRDefault="00836B32" w:rsidP="00836B32">
      <w:pPr>
        <w:spacing w:after="200" w:line="276" w:lineRule="auto"/>
        <w:ind w:firstLine="0"/>
        <w:rPr>
          <w:rFonts w:eastAsiaTheme="minorEastAsia"/>
          <w:lang w:eastAsia="zh-CN"/>
        </w:rPr>
      </w:pPr>
      <w:bookmarkStart w:id="0" w:name="_GoBack"/>
      <w:bookmarkEnd w:id="0"/>
      <w:r w:rsidRPr="00836B32">
        <w:rPr>
          <w:rFonts w:eastAsiaTheme="minorEastAsia"/>
          <w:lang w:eastAsia="zh-CN"/>
        </w:rPr>
        <w:t>Table S1.  List of populations and corresponding data used for analyses</w:t>
      </w:r>
    </w:p>
    <w:tbl>
      <w:tblPr>
        <w:tblW w:w="12150" w:type="dxa"/>
        <w:tblInd w:w="-72" w:type="dxa"/>
        <w:tblLayout w:type="fixed"/>
        <w:tblLook w:val="04A0"/>
      </w:tblPr>
      <w:tblGrid>
        <w:gridCol w:w="2160"/>
        <w:gridCol w:w="1800"/>
        <w:gridCol w:w="2160"/>
        <w:gridCol w:w="1440"/>
        <w:gridCol w:w="810"/>
        <w:gridCol w:w="1440"/>
        <w:gridCol w:w="900"/>
        <w:gridCol w:w="720"/>
        <w:gridCol w:w="720"/>
      </w:tblGrid>
      <w:tr w:rsidR="00836B32" w:rsidRPr="00836B32" w:rsidTr="00836B32">
        <w:trPr>
          <w:trHeight w:val="311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Refer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Populatio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 xml:space="preserve">Population Assignment 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right="120"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Sample Siz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 xml:space="preserve">~7,000 overlapping SNP data points 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45 STR Loci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NRY</w:t>
            </w:r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Mt DNA</w:t>
            </w:r>
          </w:p>
        </w:tc>
      </w:tr>
      <w:tr w:rsidR="00836B32" w:rsidRPr="00836B32" w:rsidTr="00836B32">
        <w:trPr>
          <w:trHeight w:val="947"/>
        </w:trPr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Population Designation for SNP analyses</w:t>
            </w: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proofErr w:type="spellStart"/>
            <w:r w:rsidRPr="00836B32">
              <w:rPr>
                <w:b/>
                <w:bCs/>
                <w:color w:val="000000"/>
                <w:lang w:eastAsia="zh-CN"/>
              </w:rPr>
              <w:t>Jorde</w:t>
            </w:r>
            <w:proofErr w:type="spellEnd"/>
            <w:r w:rsidRPr="00836B32">
              <w:rPr>
                <w:b/>
                <w:bCs/>
                <w:color w:val="000000"/>
                <w:lang w:eastAsia="zh-CN"/>
              </w:rPr>
              <w:t xml:space="preserve"> Sample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Ib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I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83</w:t>
            </w:r>
          </w:p>
        </w:tc>
      </w:tr>
      <w:tr w:rsidR="00836B32" w:rsidRPr="00836B32" w:rsidTr="00836B32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Cambodi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Cambod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13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Vietname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Vietnam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Chine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Chin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Japane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Japan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2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Malay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241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proofErr w:type="spellStart"/>
            <w:r w:rsidRPr="00836B32">
              <w:rPr>
                <w:b/>
                <w:bCs/>
                <w:color w:val="000000"/>
                <w:lang w:eastAsia="zh-CN"/>
              </w:rPr>
              <w:t>HapMap</w:t>
            </w:r>
            <w:proofErr w:type="spellEnd"/>
            <w:r w:rsidRPr="00836B32">
              <w:rPr>
                <w:b/>
                <w:bCs/>
                <w:color w:val="000000"/>
                <w:lang w:eastAsia="zh-CN"/>
              </w:rPr>
              <w:t xml:space="preserve"> Phase 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Chine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CH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Japane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J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HUGO</w:t>
            </w:r>
            <w:r w:rsidRPr="00836B32">
              <w:rPr>
                <w:color w:val="000000"/>
                <w:sz w:val="22"/>
                <w:szCs w:val="22"/>
                <w:lang w:eastAsia="zh-CN"/>
              </w:rPr>
              <w:t xml:space="preserve">    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 xml:space="preserve"> Indone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Al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Bata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BatakKar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Dayak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Javan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Kambe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Lamaholo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Lemba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Mal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Manggara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Mentawa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Sundanes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Toraj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lastRenderedPageBreak/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Malaysi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Bidayu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Mal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Negrit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Proto-Mal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Philippin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Manob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Negrit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Ur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Taiw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Am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Ataya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right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Thailan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Hmo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H'T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Kar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Law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Miabr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M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Palo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Plan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Tai Ker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 xml:space="preserve">Tai </w:t>
            </w:r>
            <w:proofErr w:type="spellStart"/>
            <w:r w:rsidRPr="00836B32">
              <w:rPr>
                <w:color w:val="000000"/>
                <w:lang w:eastAsia="zh-CN"/>
              </w:rPr>
              <w:t>Lu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Tai Yo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Thai Yu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Ya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286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proofErr w:type="spellStart"/>
            <w:r w:rsidRPr="00836B32">
              <w:rPr>
                <w:b/>
                <w:bCs/>
                <w:color w:val="000000"/>
                <w:lang w:eastAsia="zh-CN"/>
              </w:rPr>
              <w:t>Kayser</w:t>
            </w:r>
            <w:proofErr w:type="spellEnd"/>
            <w:r w:rsidRPr="00836B32">
              <w:rPr>
                <w:b/>
                <w:bCs/>
                <w:color w:val="000000"/>
                <w:lang w:eastAsia="zh-CN"/>
              </w:rPr>
              <w:t xml:space="preserve"> et al. 2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Taiwan Chin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13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Taiwan Aborigi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04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2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lastRenderedPageBreak/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Malay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Vietnam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Jav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Southern Borne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Hill et al. 2007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lang w:eastAsia="zh-CN"/>
              </w:rPr>
            </w:pPr>
            <w:r w:rsidRPr="00836B32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Taiw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Sulawes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Borne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Sumb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Sumat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Thaila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Melayu</w:t>
            </w:r>
            <w:proofErr w:type="spellEnd"/>
            <w:r w:rsidRPr="00836B32">
              <w:rPr>
                <w:color w:val="000000"/>
                <w:lang w:eastAsia="zh-CN"/>
              </w:rPr>
              <w:t xml:space="preserve"> Mala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Lombo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Orang</w:t>
            </w:r>
            <w:proofErr w:type="spellEnd"/>
            <w:r w:rsidRPr="00836B32">
              <w:rPr>
                <w:color w:val="000000"/>
                <w:lang w:eastAsia="zh-CN"/>
              </w:rPr>
              <w:t xml:space="preserve"> </w:t>
            </w:r>
            <w:proofErr w:type="spellStart"/>
            <w:r w:rsidRPr="00836B32">
              <w:rPr>
                <w:color w:val="000000"/>
                <w:lang w:eastAsia="zh-CN"/>
              </w:rPr>
              <w:t>Asl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Ba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Jav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  <w:tr w:rsidR="00836B32" w:rsidRPr="00836B32" w:rsidTr="00836B32">
        <w:trPr>
          <w:trHeight w:val="325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r w:rsidRPr="00836B32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rPr>
                <w:color w:val="000000"/>
                <w:lang w:eastAsia="zh-CN"/>
              </w:rPr>
            </w:pPr>
            <w:proofErr w:type="spellStart"/>
            <w:r w:rsidRPr="00836B32">
              <w:rPr>
                <w:color w:val="000000"/>
                <w:lang w:eastAsia="zh-CN"/>
              </w:rPr>
              <w:t>Al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color w:val="000000"/>
                <w:lang w:eastAsia="zh-CN"/>
              </w:rPr>
            </w:pPr>
            <w:r w:rsidRPr="00836B32">
              <w:rPr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36B32" w:rsidRPr="00836B32" w:rsidRDefault="00836B32" w:rsidP="00836B32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lang w:eastAsia="zh-CN"/>
              </w:rPr>
            </w:pPr>
            <w:r w:rsidRPr="00836B32">
              <w:rPr>
                <w:b/>
                <w:bCs/>
                <w:color w:val="000000"/>
                <w:lang w:eastAsia="zh-CN"/>
              </w:rPr>
              <w:t>X</w:t>
            </w:r>
          </w:p>
        </w:tc>
      </w:tr>
    </w:tbl>
    <w:p w:rsidR="00661921" w:rsidRDefault="00661921">
      <w:pPr>
        <w:spacing w:after="200" w:line="276" w:lineRule="auto"/>
        <w:ind w:firstLine="0"/>
      </w:pPr>
    </w:p>
    <w:sectPr w:rsidR="00661921" w:rsidSect="00F022B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B32" w:rsidRDefault="00836B32" w:rsidP="00CA11A0">
      <w:pPr>
        <w:spacing w:line="240" w:lineRule="auto"/>
      </w:pPr>
      <w:r>
        <w:separator/>
      </w:r>
    </w:p>
  </w:endnote>
  <w:endnote w:type="continuationSeparator" w:id="0">
    <w:p w:rsidR="00836B32" w:rsidRDefault="00836B32" w:rsidP="00CA1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40840"/>
      <w:docPartObj>
        <w:docPartGallery w:val="Page Numbers (Bottom of Page)"/>
        <w:docPartUnique/>
      </w:docPartObj>
    </w:sdtPr>
    <w:sdtContent>
      <w:p w:rsidR="00836B32" w:rsidRDefault="00661921">
        <w:pPr>
          <w:pStyle w:val="Footer"/>
          <w:ind w:firstLine="0"/>
          <w:jc w:val="center"/>
        </w:pPr>
        <w:fldSimple w:instr=" PAGE   \* MERGEFORMAT ">
          <w:r w:rsidR="00CB64CC">
            <w:rPr>
              <w:noProof/>
            </w:rPr>
            <w:t>2</w:t>
          </w:r>
        </w:fldSimple>
      </w:p>
    </w:sdtContent>
  </w:sdt>
  <w:p w:rsidR="00836B32" w:rsidRDefault="00836B32">
    <w:pPr>
      <w:pStyle w:val="Footer"/>
      <w:ind w:firstLine="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B32" w:rsidRDefault="00836B32" w:rsidP="00CA11A0">
      <w:pPr>
        <w:spacing w:line="240" w:lineRule="auto"/>
      </w:pPr>
      <w:r>
        <w:separator/>
      </w:r>
    </w:p>
  </w:footnote>
  <w:footnote w:type="continuationSeparator" w:id="0">
    <w:p w:rsidR="00836B32" w:rsidRDefault="00836B32" w:rsidP="00CA11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34BC8"/>
    <w:multiLevelType w:val="hybridMultilevel"/>
    <w:tmpl w:val="EF6A6B8E"/>
    <w:lvl w:ilvl="0" w:tplc="8B6E8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2E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8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A6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1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E7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AD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0C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4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ban_new.enl&lt;/item&gt;&lt;/Libraries&gt;&lt;/ENLibraries&gt;"/>
  </w:docVars>
  <w:rsids>
    <w:rsidRoot w:val="002A078B"/>
    <w:rsid w:val="0000176C"/>
    <w:rsid w:val="00057F06"/>
    <w:rsid w:val="00061D5C"/>
    <w:rsid w:val="000A58E1"/>
    <w:rsid w:val="0011695A"/>
    <w:rsid w:val="00117CE7"/>
    <w:rsid w:val="00136807"/>
    <w:rsid w:val="001620BF"/>
    <w:rsid w:val="0018575D"/>
    <w:rsid w:val="00194A79"/>
    <w:rsid w:val="001A2838"/>
    <w:rsid w:val="001F23B5"/>
    <w:rsid w:val="002279DE"/>
    <w:rsid w:val="00241741"/>
    <w:rsid w:val="00253344"/>
    <w:rsid w:val="002822A3"/>
    <w:rsid w:val="00283D76"/>
    <w:rsid w:val="002852A0"/>
    <w:rsid w:val="00287779"/>
    <w:rsid w:val="00293AE6"/>
    <w:rsid w:val="002A078B"/>
    <w:rsid w:val="002E3AC5"/>
    <w:rsid w:val="003172A8"/>
    <w:rsid w:val="00344AF4"/>
    <w:rsid w:val="003559B7"/>
    <w:rsid w:val="00373900"/>
    <w:rsid w:val="00377837"/>
    <w:rsid w:val="0038760D"/>
    <w:rsid w:val="003A3829"/>
    <w:rsid w:val="003C1BCF"/>
    <w:rsid w:val="00406BBD"/>
    <w:rsid w:val="00426906"/>
    <w:rsid w:val="004516CF"/>
    <w:rsid w:val="00467681"/>
    <w:rsid w:val="004734DB"/>
    <w:rsid w:val="00514402"/>
    <w:rsid w:val="00596D83"/>
    <w:rsid w:val="005C7BB2"/>
    <w:rsid w:val="005F11E6"/>
    <w:rsid w:val="00617FC6"/>
    <w:rsid w:val="0062047A"/>
    <w:rsid w:val="00622E94"/>
    <w:rsid w:val="006272F3"/>
    <w:rsid w:val="00627A50"/>
    <w:rsid w:val="0063349D"/>
    <w:rsid w:val="00640CDC"/>
    <w:rsid w:val="00640F6D"/>
    <w:rsid w:val="006569C5"/>
    <w:rsid w:val="00661921"/>
    <w:rsid w:val="0067436A"/>
    <w:rsid w:val="006801E3"/>
    <w:rsid w:val="006A4816"/>
    <w:rsid w:val="006C4203"/>
    <w:rsid w:val="006F341E"/>
    <w:rsid w:val="006F499A"/>
    <w:rsid w:val="00704FB2"/>
    <w:rsid w:val="007068BF"/>
    <w:rsid w:val="00722024"/>
    <w:rsid w:val="00734607"/>
    <w:rsid w:val="0073514C"/>
    <w:rsid w:val="007408FF"/>
    <w:rsid w:val="0079366D"/>
    <w:rsid w:val="00794B37"/>
    <w:rsid w:val="007A0DCB"/>
    <w:rsid w:val="007A0E1F"/>
    <w:rsid w:val="007C226F"/>
    <w:rsid w:val="007C4609"/>
    <w:rsid w:val="007D520C"/>
    <w:rsid w:val="00827530"/>
    <w:rsid w:val="00836B32"/>
    <w:rsid w:val="0084410F"/>
    <w:rsid w:val="00893A25"/>
    <w:rsid w:val="008C3177"/>
    <w:rsid w:val="00910618"/>
    <w:rsid w:val="00917C5C"/>
    <w:rsid w:val="009308C3"/>
    <w:rsid w:val="00960FAC"/>
    <w:rsid w:val="00976295"/>
    <w:rsid w:val="009904EA"/>
    <w:rsid w:val="009B2F7A"/>
    <w:rsid w:val="009C31AC"/>
    <w:rsid w:val="009C7117"/>
    <w:rsid w:val="00A04884"/>
    <w:rsid w:val="00A4386A"/>
    <w:rsid w:val="00A60A80"/>
    <w:rsid w:val="00A953BD"/>
    <w:rsid w:val="00AE7A97"/>
    <w:rsid w:val="00AF2BFC"/>
    <w:rsid w:val="00AF448B"/>
    <w:rsid w:val="00B41176"/>
    <w:rsid w:val="00B577C4"/>
    <w:rsid w:val="00BA711F"/>
    <w:rsid w:val="00BB2297"/>
    <w:rsid w:val="00BB393E"/>
    <w:rsid w:val="00BC498A"/>
    <w:rsid w:val="00C00A03"/>
    <w:rsid w:val="00C1705A"/>
    <w:rsid w:val="00C31D40"/>
    <w:rsid w:val="00C373C4"/>
    <w:rsid w:val="00C63AD1"/>
    <w:rsid w:val="00C705C8"/>
    <w:rsid w:val="00C8126E"/>
    <w:rsid w:val="00CA11A0"/>
    <w:rsid w:val="00CB1210"/>
    <w:rsid w:val="00CB64CC"/>
    <w:rsid w:val="00CC7C74"/>
    <w:rsid w:val="00CD790A"/>
    <w:rsid w:val="00D23361"/>
    <w:rsid w:val="00D26A3B"/>
    <w:rsid w:val="00DC3617"/>
    <w:rsid w:val="00E04D1C"/>
    <w:rsid w:val="00E76AA7"/>
    <w:rsid w:val="00EA494F"/>
    <w:rsid w:val="00F022B2"/>
    <w:rsid w:val="00F333CB"/>
    <w:rsid w:val="00F60FEF"/>
    <w:rsid w:val="00F734C8"/>
    <w:rsid w:val="00F77205"/>
    <w:rsid w:val="00F878E2"/>
    <w:rsid w:val="00FE493A"/>
    <w:rsid w:val="00FF53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2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Normal (Web)" w:uiPriority="99"/>
    <w:lsdException w:name="annotation subject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2A078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A078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2A078B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078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2A078B"/>
    <w:rPr>
      <w:rFonts w:ascii="Verdana" w:eastAsia="Times New Roman" w:hAnsi="Verdana" w:cs="Times New Roman"/>
      <w:i/>
      <w:spacing w:val="-10"/>
      <w:sz w:val="25"/>
      <w:szCs w:val="34"/>
      <w:u w:val="single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A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0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7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2A0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7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B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C1705A"/>
    <w:pPr>
      <w:spacing w:before="100" w:beforeAutospacing="1" w:after="100" w:afterAutospacing="1" w:line="240" w:lineRule="auto"/>
      <w:ind w:firstLine="0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705A"/>
    <w:pPr>
      <w:tabs>
        <w:tab w:val="center" w:pos="4680"/>
        <w:tab w:val="right" w:pos="9360"/>
      </w:tabs>
      <w:spacing w:line="240" w:lineRule="auto"/>
      <w:ind w:firstLine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1705A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705A"/>
    <w:pPr>
      <w:spacing w:after="200" w:line="240" w:lineRule="auto"/>
      <w:ind w:firstLine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705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36B32"/>
  </w:style>
  <w:style w:type="numbering" w:customStyle="1" w:styleId="NoList2">
    <w:name w:val="No List2"/>
    <w:next w:val="NoList"/>
    <w:uiPriority w:val="99"/>
    <w:semiHidden/>
    <w:unhideWhenUsed/>
    <w:rsid w:val="00F022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8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um Simonson</dc:creator>
  <cp:lastModifiedBy>Tatum Simonson</cp:lastModifiedBy>
  <cp:revision>2</cp:revision>
  <cp:lastPrinted>2010-08-11T17:23:00Z</cp:lastPrinted>
  <dcterms:created xsi:type="dcterms:W3CDTF">2011-01-10T16:37:00Z</dcterms:created>
  <dcterms:modified xsi:type="dcterms:W3CDTF">2011-01-10T16:37:00Z</dcterms:modified>
</cp:coreProperties>
</file>